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200" w:line="276" w:lineRule="auto"/>
        <w:rPr>
          <w:rFonts w:ascii="Arial" w:eastAsia="Calibri" w:hAnsi="Arial" w:cs="Arial"/>
          <w:sz w:val="22"/>
          <w:szCs w:val="22"/>
          <w:lang w:val="en-US" w:eastAsia="en-US"/>
        </w:rPr>
      </w:pPr>
      <w:bookmarkStart w:id="0" w:name="_GoBack"/>
      <w:bookmarkEnd w:id="0"/>
      <w:r>
        <w:rPr>
          <w:rFonts w:ascii="Arial" w:eastAsia="Calibri" w:hAnsi="Arial" w:cs="Arial"/>
          <w:b/>
          <w:sz w:val="22"/>
          <w:szCs w:val="22"/>
          <w:lang w:val="en-US" w:eastAsia="en-US"/>
        </w:rPr>
        <w:t>Figure S1.</w:t>
      </w:r>
      <w:r>
        <w:rPr>
          <w:rFonts w:ascii="Arial" w:eastAsia="Calibri" w:hAnsi="Arial" w:cs="Arial"/>
          <w:sz w:val="22"/>
          <w:szCs w:val="22"/>
          <w:lang w:val="en-US" w:eastAsia="en-US"/>
        </w:rPr>
        <w:t xml:space="preserve"> Systematic Literature Search in Medline (via OvidSP).</w:t>
      </w:r>
    </w:p>
    <w:p>
      <w:pPr>
        <w:spacing w:after="200" w:line="276" w:lineRule="auto"/>
        <w:rPr>
          <w:rFonts w:ascii="Arial" w:eastAsia="Calibri" w:hAnsi="Arial" w:cs="Arial"/>
          <w:sz w:val="22"/>
          <w:szCs w:val="22"/>
          <w:lang w:val="en-US"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8"/>
        <w:gridCol w:w="7899"/>
        <w:gridCol w:w="965"/>
      </w:tblGrid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sults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acular Degeneration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99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tinal Degeneration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968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tinal Neovascularization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horoida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ovasculariz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cu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ute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27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cu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retina* or choroid*) adj5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egen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715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cu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retina* or choroid*) adj5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7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cu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 or retina* or choroid*) adj5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d.tw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8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nv.tw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subfoveal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ubfov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xtrafoveal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trafov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juxtafoveal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juxtafoveal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occult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 or occult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lassic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 or classic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chor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neo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cho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 neo-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vasc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45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1-16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18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be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nopath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1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((macula* adj3 edema*) or (macula* adj3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oede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*)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9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etinopat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70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CME or CSME or CMO or CSMO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8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(DM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ME).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3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2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837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a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.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w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114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abetes Mellitus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24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5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9260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and 26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5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7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32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8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535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Vascular Endothelial Growth Factors/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97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scular Endothelial Growth Factor*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761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g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.mp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281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bevacizumab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vas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ranibizumab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rhufab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lucentis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pegaptanib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acuge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eyele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aflibercept).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m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67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30-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96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and 34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3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imal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/ no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uma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21923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not 36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57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case reports or comment or editorial).pt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1359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7 not 38  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21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emove duplicates from 39   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26</w:t>
            </w:r>
          </w:p>
        </w:tc>
      </w:tr>
      <w:tr>
        <w:trPr>
          <w:tblCellSpacing w:w="15" w:type="dxa"/>
        </w:trPr>
        <w:tc>
          <w:tcPr>
            <w:tcW w:w="0" w:type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eng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ge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.la.</w:t>
            </w:r>
          </w:p>
        </w:tc>
        <w:tc>
          <w:tcPr>
            <w:tcW w:w="0" w:type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263141</w:t>
            </w:r>
          </w:p>
        </w:tc>
      </w:tr>
      <w:tr>
        <w:trPr>
          <w:tblCellSpacing w:w="15" w:type="dxa"/>
        </w:trPr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ind w:left="14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40 and 4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49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448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Schmucker,GCC,NN,</dc:creator>
  <cp:lastModifiedBy>Christine Schmucker,GCC,NN,</cp:lastModifiedBy>
  <cp:revision>2</cp:revision>
  <dcterms:created xsi:type="dcterms:W3CDTF">2015-08-11T08:31:00Z</dcterms:created>
  <dcterms:modified xsi:type="dcterms:W3CDTF">2015-08-11T08:31:00Z</dcterms:modified>
</cp:coreProperties>
</file>